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40B" w:rsidRDefault="00A1540B" w:rsidP="00A1540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1</w:t>
      </w:r>
      <w:r w:rsidR="007A69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Putative </w:t>
      </w:r>
      <w:r>
        <w:rPr>
          <w:rFonts w:ascii="Times New Roman" w:hAnsi="Times New Roman"/>
          <w:b/>
          <w:i/>
        </w:rPr>
        <w:t>cis</w:t>
      </w:r>
      <w:r>
        <w:rPr>
          <w:rFonts w:ascii="Times New Roman" w:hAnsi="Times New Roman"/>
          <w:b/>
        </w:rPr>
        <w:t xml:space="preserve">-acting elements in the </w:t>
      </w:r>
      <w:proofErr w:type="spellStart"/>
      <w:r>
        <w:rPr>
          <w:rFonts w:ascii="Times New Roman" w:hAnsi="Times New Roman" w:hint="eastAsia"/>
          <w:b/>
        </w:rPr>
        <w:t>GmPRP2p</w:t>
      </w:r>
      <w:proofErr w:type="spellEnd"/>
      <w:r>
        <w:rPr>
          <w:rFonts w:ascii="Times New Roman" w:hAnsi="Times New Roman" w:hint="eastAsia"/>
          <w:b/>
        </w:rPr>
        <w:t>-1062</w:t>
      </w:r>
      <w:r>
        <w:rPr>
          <w:rFonts w:ascii="Times New Roman" w:hAnsi="Times New Roman"/>
          <w:b/>
        </w:rPr>
        <w:t xml:space="preserve"> by PLACE and </w:t>
      </w:r>
      <w:proofErr w:type="spellStart"/>
      <w:r>
        <w:rPr>
          <w:rFonts w:ascii="Times New Roman" w:hAnsi="Times New Roman"/>
          <w:b/>
        </w:rPr>
        <w:t>PlantCARE</w:t>
      </w:r>
      <w:proofErr w:type="spellEnd"/>
    </w:p>
    <w:p w:rsidR="00A1540B" w:rsidRDefault="00A1540B" w:rsidP="00A1540B">
      <w:pPr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230"/>
        <w:gridCol w:w="1422"/>
        <w:gridCol w:w="3827"/>
        <w:gridCol w:w="6652"/>
      </w:tblGrid>
      <w:tr w:rsidR="00A1540B" w:rsidTr="00B62C8E">
        <w:tc>
          <w:tcPr>
            <w:tcW w:w="2230" w:type="dxa"/>
            <w:tcBorders>
              <w:bottom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ame of </w:t>
            </w:r>
            <w:r>
              <w:rPr>
                <w:rFonts w:ascii="Times New Roman" w:hAnsi="Times New Roman" w:hint="eastAsia"/>
                <w:i/>
                <w:szCs w:val="21"/>
              </w:rPr>
              <w:t>cis</w:t>
            </w:r>
            <w:r>
              <w:rPr>
                <w:rFonts w:ascii="Times New Roman" w:hAnsi="Times New Roman" w:hint="eastAsia"/>
                <w:szCs w:val="21"/>
              </w:rPr>
              <w:t>-element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que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osition from translation start site</w:t>
            </w:r>
          </w:p>
        </w:tc>
        <w:tc>
          <w:tcPr>
            <w:tcW w:w="6652" w:type="dxa"/>
            <w:tcBorders>
              <w:bottom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unction</w:t>
            </w:r>
          </w:p>
        </w:tc>
      </w:tr>
      <w:tr w:rsidR="00A1540B" w:rsidTr="00B62C8E">
        <w:trPr>
          <w:trHeight w:val="634"/>
        </w:trPr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RELATERD1</w:t>
            </w:r>
            <w:proofErr w:type="spellEnd"/>
          </w:p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CGTATERD1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CGTG</w:t>
            </w:r>
            <w:proofErr w:type="spellEnd"/>
          </w:p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CG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2</w:t>
            </w:r>
          </w:p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282 -12</w:t>
            </w:r>
          </w:p>
        </w:tc>
        <w:tc>
          <w:tcPr>
            <w:tcW w:w="6652" w:type="dxa"/>
            <w:tcBorders>
              <w:top w:val="single" w:sz="4" w:space="0" w:color="auto"/>
            </w:tcBorders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arly responsive to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hydration</w:t>
            </w:r>
          </w:p>
          <w:p w:rsidR="00A1540B" w:rsidRDefault="00A1540B" w:rsidP="00B62C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>nduction by dehydration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tress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and dark-induced senescence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RR1AT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NGATT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-1044 -955-616 -542 -147 -93 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ranscriptional activator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ATBOX1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AT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776 -762 -449 -409 -347 -342 -227 -167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pStyle w:val="HTMLPreformatted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sponsible for the tissue specific promoter activity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URECORECR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TAC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878 -617 -135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pper- and oxygen–responsive element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EBOXBNNAPA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NNTG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842 -326 -244 -167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i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-element bin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HLH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factor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involved in light responsiv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es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GT1CONSENSUS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GRWAAW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995 -850 -628 -260 -162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-1 binding site in many light-regulated gene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CN4OSGLUB1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GAGTCA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99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Identification of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is</w:t>
            </w:r>
            <w:r>
              <w:rPr>
                <w:rFonts w:ascii="Times New Roman" w:hAnsi="Times New Roman"/>
                <w:kern w:val="0"/>
                <w:szCs w:val="21"/>
              </w:rPr>
              <w:t>-regulatory elements required for endosperm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expression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T1GMSCAM4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AAAAA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995 -628 -260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ys a role in pathogen- and salt-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inducedSCaM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4 gene expression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INRNTPSADB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YTCANTYY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764 -778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ight-responsive transcription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B1AT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ACCA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92 -50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B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recognition site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BCORE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NGTTR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731 -219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Binding site for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YB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nd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esponsive to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water stress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kern w:val="0"/>
                <w:szCs w:val="21"/>
              </w:rPr>
              <w:t>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CCONSENSUSAT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NNTG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842 -326 -244 -167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YC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recognition site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OSE2ROOTNODULE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TCTT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000 -430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kern w:val="0"/>
                <w:szCs w:val="21"/>
              </w:rPr>
              <w:t>rgan-specific elements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in infected cells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of root nodules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OLLEN1LELAT52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GAAA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996 -633 -629 -569 -387 -268 -122 -7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esponsible for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pollen specific activation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OOTMOTIFTAPOX1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TATT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251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 xml:space="preserve">he </w:t>
            </w:r>
            <w:r>
              <w:rPr>
                <w:rFonts w:ascii="Times New Roman" w:hAnsi="Times New Roman" w:hint="eastAsia"/>
                <w:szCs w:val="21"/>
              </w:rPr>
              <w:t xml:space="preserve">root </w:t>
            </w:r>
            <w:r>
              <w:rPr>
                <w:rFonts w:ascii="Times New Roman" w:hAnsi="Times New Roman"/>
                <w:szCs w:val="21"/>
              </w:rPr>
              <w:t>specificity</w:t>
            </w:r>
            <w:r>
              <w:rPr>
                <w:rFonts w:ascii="Times New Roman" w:hAnsi="Times New Roman" w:hint="eastAsia"/>
                <w:szCs w:val="21"/>
              </w:rPr>
              <w:t xml:space="preserve"> element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ATA BOX</w:t>
            </w:r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ATA</w:t>
            </w:r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317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ssential for promoter recognition</w:t>
            </w:r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/</w:t>
            </w:r>
            <w:proofErr w:type="spellStart"/>
            <w:r>
              <w:rPr>
                <w:rFonts w:ascii="Times New Roman" w:hAnsi="Times New Roman"/>
                <w:szCs w:val="21"/>
              </w:rPr>
              <w:t>GBOXATPIN2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ACGTG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3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/>
                <w:szCs w:val="21"/>
              </w:rPr>
              <w:t xml:space="preserve">Involved </w:t>
            </w:r>
            <w:r>
              <w:rPr>
                <w:rFonts w:ascii="Times New Roman" w:hAnsi="Times New Roman"/>
                <w:kern w:val="0"/>
                <w:szCs w:val="21"/>
              </w:rPr>
              <w:t>in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jasmonate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signaling</w:t>
            </w:r>
            <w:bookmarkEnd w:id="0"/>
            <w:bookmarkEnd w:id="1"/>
          </w:p>
        </w:tc>
      </w:tr>
      <w:tr w:rsidR="00A1540B" w:rsidTr="00B62C8E">
        <w:tc>
          <w:tcPr>
            <w:tcW w:w="2230" w:type="dxa"/>
            <w:vAlign w:val="center"/>
          </w:tcPr>
          <w:p w:rsidR="00A1540B" w:rsidRDefault="00A1540B" w:rsidP="00B62C8E">
            <w:pPr>
              <w:pStyle w:val="HTMLPreformatted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WBOXNTERF3</w:t>
            </w:r>
            <w:proofErr w:type="spellEnd"/>
          </w:p>
        </w:tc>
        <w:tc>
          <w:tcPr>
            <w:tcW w:w="1422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GACY</w:t>
            </w:r>
            <w:proofErr w:type="spellEnd"/>
          </w:p>
        </w:tc>
        <w:tc>
          <w:tcPr>
            <w:tcW w:w="3827" w:type="dxa"/>
            <w:vAlign w:val="center"/>
          </w:tcPr>
          <w:p w:rsidR="00A1540B" w:rsidRDefault="00A1540B" w:rsidP="00B62C8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143</w:t>
            </w:r>
          </w:p>
        </w:tc>
        <w:tc>
          <w:tcPr>
            <w:tcW w:w="6652" w:type="dxa"/>
            <w:vAlign w:val="center"/>
          </w:tcPr>
          <w:p w:rsidR="00A1540B" w:rsidRDefault="00A1540B" w:rsidP="00B62C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nvolved in activation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ofERF3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gene by wounding</w:t>
            </w:r>
          </w:p>
        </w:tc>
      </w:tr>
    </w:tbl>
    <w:p w:rsidR="00A1540B" w:rsidRDefault="00A1540B" w:rsidP="00A1540B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N indicates A, C, G or T; W indicates A or T; Y indicates C or T; R indicates A or G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67606F" w:rsidRPr="00A1540B" w:rsidRDefault="0067606F"/>
    <w:sectPr w:rsidR="0067606F" w:rsidRPr="00A1540B" w:rsidSect="00A154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06F" w:rsidRDefault="0067606F" w:rsidP="00A1540B">
      <w:r>
        <w:separator/>
      </w:r>
    </w:p>
  </w:endnote>
  <w:endnote w:type="continuationSeparator" w:id="0">
    <w:p w:rsidR="0067606F" w:rsidRDefault="0067606F" w:rsidP="00A154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06F" w:rsidRDefault="0067606F" w:rsidP="00A1540B">
      <w:r>
        <w:separator/>
      </w:r>
    </w:p>
  </w:footnote>
  <w:footnote w:type="continuationSeparator" w:id="0">
    <w:p w:rsidR="0067606F" w:rsidRDefault="0067606F" w:rsidP="00A154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540B"/>
    <w:rsid w:val="0067606F"/>
    <w:rsid w:val="007A6942"/>
    <w:rsid w:val="00A1540B"/>
    <w:rsid w:val="00FE3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0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5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1540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154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1540B"/>
    <w:rPr>
      <w:sz w:val="18"/>
      <w:szCs w:val="18"/>
    </w:rPr>
  </w:style>
  <w:style w:type="paragraph" w:styleId="HTMLPreformatted">
    <w:name w:val="HTML Preformatted"/>
    <w:basedOn w:val="Normal"/>
    <w:link w:val="HTMLPreformattedChar"/>
    <w:rsid w:val="00A154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A1540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Company>Microsoft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</dc:creator>
  <cp:keywords/>
  <dc:description/>
  <cp:lastModifiedBy>JePatrocinio</cp:lastModifiedBy>
  <cp:revision>3</cp:revision>
  <dcterms:created xsi:type="dcterms:W3CDTF">2014-08-28T04:44:00Z</dcterms:created>
  <dcterms:modified xsi:type="dcterms:W3CDTF">2014-09-09T16:06:00Z</dcterms:modified>
</cp:coreProperties>
</file>